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D3A00" w14:textId="6BBE23CD" w:rsidR="00762B95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1" locked="0" layoutInCell="1" allowOverlap="1" wp14:anchorId="4C1DE374" wp14:editId="7697AAF3">
            <wp:simplePos x="0" y="0"/>
            <wp:positionH relativeFrom="margin">
              <wp:posOffset>262890</wp:posOffset>
            </wp:positionH>
            <wp:positionV relativeFrom="paragraph">
              <wp:posOffset>211104</wp:posOffset>
            </wp:positionV>
            <wp:extent cx="3797300" cy="66675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6667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62B95">
        <w:rPr>
          <w:rFonts w:ascii="Times New Roman" w:hAnsi="Times New Roman" w:cs="Times New Roman"/>
          <w:b/>
          <w:color w:val="000000" w:themeColor="text1"/>
          <w:lang w:val="en-US"/>
        </w:rPr>
        <w:t>Figure S4</w:t>
      </w:r>
    </w:p>
    <w:p w14:paraId="2D235E60" w14:textId="64C16EA2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B991541" w14:textId="77777777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0A58F06" w14:textId="77777777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86FC94D" w14:textId="34FF10D8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2BB0485" w14:textId="77777777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F9F0AF6" w14:textId="77777777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75A5544" w14:textId="15DE6409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3EB744E" w14:textId="45C5B558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9E7FDF2" w14:textId="7975E65D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B13894D" w14:textId="188C5E1E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C035D9E" w14:textId="082B637F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394C499" w14:textId="7D46E3AA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398F8E8" w14:textId="3E919168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184144D" w14:textId="730BBFC9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4C97EED" w14:textId="61171C24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E9F8D4F" w14:textId="59FCEFAE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783DA33" w14:textId="7856B742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1C14BEC" w14:textId="77777777" w:rsidR="007A28EC" w:rsidRDefault="007A28EC" w:rsidP="00F32E19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92A572C" w14:textId="77777777" w:rsidR="007A28EC" w:rsidRDefault="007A28EC" w:rsidP="007A28EC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E46F1CB" w14:textId="008D5C31" w:rsidR="003D6B68" w:rsidRPr="007A28EC" w:rsidRDefault="007A28EC" w:rsidP="007A28EC">
      <w:pPr>
        <w:spacing w:line="480" w:lineRule="auto"/>
        <w:jc w:val="both"/>
        <w:rPr>
          <w:rFonts w:ascii="Times New Roman" w:hAnsi="Times New Roman" w:cs="Times New Roman"/>
        </w:rPr>
      </w:pPr>
      <w:r w:rsidRPr="00A113A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4</w:t>
      </w:r>
      <w:r w:rsidRPr="00A113A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A113A3">
        <w:rPr>
          <w:rFonts w:ascii="Times New Roman" w:hAnsi="Times New Roman" w:cs="Times New Roman"/>
          <w:b/>
          <w:bCs/>
        </w:rPr>
        <w:t xml:space="preserve">Induction of </w:t>
      </w:r>
      <w:proofErr w:type="spellStart"/>
      <w:r w:rsidRPr="00A113A3">
        <w:rPr>
          <w:rFonts w:ascii="Times New Roman" w:hAnsi="Times New Roman" w:cs="Times New Roman"/>
          <w:b/>
          <w:bCs/>
          <w:i/>
          <w:iCs/>
        </w:rPr>
        <w:t>gfp</w:t>
      </w:r>
      <w:proofErr w:type="spellEnd"/>
      <w:r w:rsidRPr="00A113A3">
        <w:rPr>
          <w:rFonts w:ascii="Times New Roman" w:hAnsi="Times New Roman" w:cs="Times New Roman"/>
          <w:b/>
          <w:bCs/>
        </w:rPr>
        <w:t xml:space="preserve"> expression in non-</w:t>
      </w:r>
      <w:proofErr w:type="spellStart"/>
      <w:r w:rsidRPr="00A113A3">
        <w:rPr>
          <w:rFonts w:ascii="Times New Roman" w:hAnsi="Times New Roman" w:cs="Times New Roman"/>
          <w:b/>
          <w:bCs/>
        </w:rPr>
        <w:t>sporulated</w:t>
      </w:r>
      <w:proofErr w:type="spellEnd"/>
      <w:r w:rsidRPr="00A113A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A113A3">
        <w:rPr>
          <w:rFonts w:ascii="Times New Roman" w:hAnsi="Times New Roman" w:cs="Times New Roman"/>
          <w:b/>
          <w:bCs/>
        </w:rPr>
        <w:t>bacteria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A113A3">
        <w:rPr>
          <w:rFonts w:ascii="Times New Roman" w:hAnsi="Times New Roman" w:cs="Times New Roman"/>
        </w:rPr>
        <w:t xml:space="preserve">Fluorescence </w:t>
      </w:r>
      <w:proofErr w:type="spellStart"/>
      <w:r w:rsidRPr="00A113A3">
        <w:rPr>
          <w:rFonts w:ascii="Times New Roman" w:hAnsi="Times New Roman" w:cs="Times New Roman"/>
        </w:rPr>
        <w:t>microscopy</w:t>
      </w:r>
      <w:proofErr w:type="spellEnd"/>
      <w:r w:rsidRPr="00A113A3">
        <w:rPr>
          <w:rFonts w:ascii="Times New Roman" w:hAnsi="Times New Roman" w:cs="Times New Roman"/>
        </w:rPr>
        <w:t xml:space="preserve"> images at the time </w:t>
      </w:r>
      <w:proofErr w:type="spellStart"/>
      <w:r w:rsidRPr="00A113A3">
        <w:rPr>
          <w:rFonts w:ascii="Times New Roman" w:hAnsi="Times New Roman" w:cs="Times New Roman"/>
        </w:rPr>
        <w:t>after</w:t>
      </w:r>
      <w:proofErr w:type="spellEnd"/>
      <w:r w:rsidRPr="00A113A3">
        <w:rPr>
          <w:rFonts w:ascii="Times New Roman" w:hAnsi="Times New Roman" w:cs="Times New Roman"/>
        </w:rPr>
        <w:t xml:space="preserve"> induction </w:t>
      </w:r>
      <w:proofErr w:type="spellStart"/>
      <w:r w:rsidRPr="00A113A3">
        <w:rPr>
          <w:rFonts w:ascii="Times New Roman" w:hAnsi="Times New Roman" w:cs="Times New Roman"/>
        </w:rPr>
        <w:t>indicated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above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A113A3">
        <w:rPr>
          <w:rFonts w:ascii="Times New Roman" w:hAnsi="Times New Roman" w:cs="Times New Roman"/>
        </w:rPr>
        <w:t>pictures</w:t>
      </w:r>
      <w:proofErr w:type="spellEnd"/>
      <w:r w:rsidRPr="00A113A3">
        <w:rPr>
          <w:rFonts w:ascii="Times New Roman" w:hAnsi="Times New Roman" w:cs="Times New Roman"/>
        </w:rPr>
        <w:t xml:space="preserve">. </w:t>
      </w:r>
      <w:proofErr w:type="spellStart"/>
      <w:r w:rsidRPr="00A113A3">
        <w:rPr>
          <w:rFonts w:ascii="Times New Roman" w:hAnsi="Times New Roman" w:cs="Times New Roman"/>
        </w:rPr>
        <w:t>Lower</w:t>
      </w:r>
      <w:proofErr w:type="spellEnd"/>
      <w:r w:rsidRPr="00A113A3">
        <w:rPr>
          <w:rFonts w:ascii="Times New Roman" w:hAnsi="Times New Roman" w:cs="Times New Roman"/>
        </w:rPr>
        <w:t xml:space="preserve"> panels</w:t>
      </w:r>
      <w:r>
        <w:rPr>
          <w:rFonts w:ascii="Times New Roman" w:hAnsi="Times New Roman" w:cs="Times New Roman"/>
        </w:rPr>
        <w:t>,</w:t>
      </w:r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epifluorescence</w:t>
      </w:r>
      <w:proofErr w:type="spellEnd"/>
      <w:r w:rsidRPr="00A113A3">
        <w:rPr>
          <w:rFonts w:ascii="Times New Roman" w:hAnsi="Times New Roman" w:cs="Times New Roman"/>
        </w:rPr>
        <w:t xml:space="preserve"> images</w:t>
      </w:r>
      <w:r>
        <w:rPr>
          <w:rFonts w:ascii="Times New Roman" w:hAnsi="Times New Roman" w:cs="Times New Roman"/>
        </w:rPr>
        <w:t>;</w:t>
      </w:r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upper</w:t>
      </w:r>
      <w:proofErr w:type="spellEnd"/>
      <w:r w:rsidRPr="00A113A3">
        <w:rPr>
          <w:rFonts w:ascii="Times New Roman" w:hAnsi="Times New Roman" w:cs="Times New Roman"/>
        </w:rPr>
        <w:t xml:space="preserve"> panels</w:t>
      </w:r>
      <w:r>
        <w:rPr>
          <w:rFonts w:ascii="Times New Roman" w:hAnsi="Times New Roman" w:cs="Times New Roman"/>
        </w:rPr>
        <w:t>,</w:t>
      </w:r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merge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between</w:t>
      </w:r>
      <w:proofErr w:type="spellEnd"/>
      <w:r w:rsidRPr="00A113A3">
        <w:rPr>
          <w:rFonts w:ascii="Times New Roman" w:hAnsi="Times New Roman" w:cs="Times New Roman"/>
        </w:rPr>
        <w:t xml:space="preserve"> the </w:t>
      </w:r>
      <w:proofErr w:type="spellStart"/>
      <w:r w:rsidRPr="00A113A3">
        <w:rPr>
          <w:rFonts w:ascii="Times New Roman" w:hAnsi="Times New Roman" w:cs="Times New Roman"/>
        </w:rPr>
        <w:t>two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channels</w:t>
      </w:r>
      <w:proofErr w:type="spellEnd"/>
      <w:r w:rsidRPr="00A113A3">
        <w:rPr>
          <w:rFonts w:ascii="Times New Roman" w:hAnsi="Times New Roman" w:cs="Times New Roman"/>
        </w:rPr>
        <w:t xml:space="preserve">. </w:t>
      </w:r>
      <w:proofErr w:type="spellStart"/>
      <w:r w:rsidRPr="00A113A3">
        <w:rPr>
          <w:rFonts w:ascii="Times New Roman" w:hAnsi="Times New Roman" w:cs="Times New Roman"/>
        </w:rPr>
        <w:t>Cells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were</w:t>
      </w:r>
      <w:proofErr w:type="spellEnd"/>
      <w:r w:rsidRPr="00A113A3">
        <w:rPr>
          <w:rFonts w:ascii="Times New Roman" w:hAnsi="Times New Roman" w:cs="Times New Roman"/>
        </w:rPr>
        <w:t xml:space="preserve"> false </w:t>
      </w:r>
      <w:proofErr w:type="spellStart"/>
      <w:r w:rsidRPr="00A113A3">
        <w:rPr>
          <w:rFonts w:ascii="Times New Roman" w:hAnsi="Times New Roman" w:cs="Times New Roman"/>
        </w:rPr>
        <w:t>colored</w:t>
      </w:r>
      <w:proofErr w:type="spellEnd"/>
      <w:r w:rsidRPr="00A113A3">
        <w:rPr>
          <w:rFonts w:ascii="Times New Roman" w:hAnsi="Times New Roman" w:cs="Times New Roman"/>
        </w:rPr>
        <w:t xml:space="preserve"> in green for </w:t>
      </w:r>
      <w:proofErr w:type="spellStart"/>
      <w:r w:rsidR="00AE0EA8">
        <w:rPr>
          <w:rFonts w:ascii="Times New Roman" w:hAnsi="Times New Roman" w:cs="Times New Roman"/>
        </w:rPr>
        <w:t>G</w:t>
      </w:r>
      <w:bookmarkStart w:id="0" w:name="_GoBack"/>
      <w:bookmarkEnd w:id="0"/>
      <w:r>
        <w:rPr>
          <w:rFonts w:ascii="Times New Roman" w:hAnsi="Times New Roman" w:cs="Times New Roman"/>
        </w:rPr>
        <w:t>fp-expressing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cells</w:t>
      </w:r>
      <w:proofErr w:type="spellEnd"/>
      <w:r w:rsidRPr="00A113A3">
        <w:rPr>
          <w:rFonts w:ascii="Times New Roman" w:hAnsi="Times New Roman" w:cs="Times New Roman"/>
        </w:rPr>
        <w:t xml:space="preserve"> and </w:t>
      </w:r>
      <w:proofErr w:type="spellStart"/>
      <w:r w:rsidRPr="00A113A3">
        <w:rPr>
          <w:rFonts w:ascii="Times New Roman" w:hAnsi="Times New Roman" w:cs="Times New Roman"/>
        </w:rPr>
        <w:t>pink</w:t>
      </w:r>
      <w:proofErr w:type="spellEnd"/>
      <w:r w:rsidRPr="00A113A3">
        <w:rPr>
          <w:rFonts w:ascii="Times New Roman" w:hAnsi="Times New Roman" w:cs="Times New Roman"/>
        </w:rPr>
        <w:t xml:space="preserve"> for </w:t>
      </w:r>
      <w:proofErr w:type="spellStart"/>
      <w:r w:rsidRPr="00A113A3">
        <w:rPr>
          <w:rFonts w:ascii="Times New Roman" w:hAnsi="Times New Roman" w:cs="Times New Roman"/>
        </w:rPr>
        <w:t>Spo</w:t>
      </w:r>
      <w:proofErr w:type="spellEnd"/>
      <w:r w:rsidRPr="00C70D4C">
        <w:rPr>
          <w:rFonts w:ascii="Times New Roman" w:hAnsi="Times New Roman" w:cs="Times New Roman"/>
          <w:vertAlign w:val="superscript"/>
        </w:rPr>
        <w:t>+</w:t>
      </w:r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cells</w:t>
      </w:r>
      <w:proofErr w:type="spellEnd"/>
      <w:r w:rsidRPr="00A113A3">
        <w:rPr>
          <w:rFonts w:ascii="Times New Roman" w:hAnsi="Times New Roman" w:cs="Times New Roman"/>
        </w:rPr>
        <w:t xml:space="preserve">. The </w:t>
      </w:r>
      <w:proofErr w:type="spellStart"/>
      <w:r w:rsidRPr="00A113A3">
        <w:rPr>
          <w:rFonts w:ascii="Times New Roman" w:hAnsi="Times New Roman" w:cs="Times New Roman"/>
        </w:rPr>
        <w:t>scale</w:t>
      </w:r>
      <w:proofErr w:type="spellEnd"/>
      <w:r w:rsidRPr="00A113A3">
        <w:rPr>
          <w:rFonts w:ascii="Times New Roman" w:hAnsi="Times New Roman" w:cs="Times New Roman"/>
        </w:rPr>
        <w:t xml:space="preserve"> bar </w:t>
      </w:r>
      <w:proofErr w:type="spellStart"/>
      <w:r w:rsidRPr="00A113A3">
        <w:rPr>
          <w:rFonts w:ascii="Times New Roman" w:hAnsi="Times New Roman" w:cs="Times New Roman"/>
        </w:rPr>
        <w:t>represents</w:t>
      </w:r>
      <w:proofErr w:type="spellEnd"/>
      <w:r w:rsidRPr="00A113A3">
        <w:rPr>
          <w:rFonts w:ascii="Times New Roman" w:hAnsi="Times New Roman" w:cs="Times New Roman"/>
        </w:rPr>
        <w:t xml:space="preserve"> 10 </w:t>
      </w:r>
      <w:proofErr w:type="spellStart"/>
      <w:r w:rsidRPr="00A113A3">
        <w:rPr>
          <w:rFonts w:ascii="Times New Roman" w:hAnsi="Times New Roman" w:cs="Times New Roman"/>
        </w:rPr>
        <w:t>μm</w:t>
      </w:r>
      <w:proofErr w:type="spellEnd"/>
      <w:r w:rsidRPr="00A113A3">
        <w:rPr>
          <w:rFonts w:ascii="Times New Roman" w:hAnsi="Times New Roman" w:cs="Times New Roman"/>
        </w:rPr>
        <w:t xml:space="preserve">. </w:t>
      </w:r>
      <w:proofErr w:type="spellStart"/>
      <w:r w:rsidRPr="00A113A3">
        <w:rPr>
          <w:rFonts w:ascii="Times New Roman" w:hAnsi="Times New Roman" w:cs="Times New Roman"/>
        </w:rPr>
        <w:t>These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results</w:t>
      </w:r>
      <w:proofErr w:type="spellEnd"/>
      <w:r w:rsidRPr="00A113A3">
        <w:rPr>
          <w:rFonts w:ascii="Times New Roman" w:hAnsi="Times New Roman" w:cs="Times New Roman"/>
        </w:rPr>
        <w:t xml:space="preserve"> are </w:t>
      </w:r>
      <w:proofErr w:type="spellStart"/>
      <w:r w:rsidRPr="00A113A3">
        <w:rPr>
          <w:rFonts w:ascii="Times New Roman" w:hAnsi="Times New Roman" w:cs="Times New Roman"/>
        </w:rPr>
        <w:t>representative</w:t>
      </w:r>
      <w:proofErr w:type="spellEnd"/>
      <w:r w:rsidRPr="00A113A3">
        <w:rPr>
          <w:rFonts w:ascii="Times New Roman" w:hAnsi="Times New Roman" w:cs="Times New Roman"/>
        </w:rPr>
        <w:t xml:space="preserve"> of </w:t>
      </w:r>
      <w:proofErr w:type="spellStart"/>
      <w:r w:rsidRPr="00A113A3">
        <w:rPr>
          <w:rFonts w:ascii="Times New Roman" w:hAnsi="Times New Roman" w:cs="Times New Roman"/>
        </w:rPr>
        <w:t>three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independent</w:t>
      </w:r>
      <w:proofErr w:type="spellEnd"/>
      <w:r w:rsidRPr="00A113A3">
        <w:rPr>
          <w:rFonts w:ascii="Times New Roman" w:hAnsi="Times New Roman" w:cs="Times New Roman"/>
        </w:rPr>
        <w:t xml:space="preserve"> </w:t>
      </w:r>
      <w:proofErr w:type="spellStart"/>
      <w:r w:rsidRPr="00A113A3">
        <w:rPr>
          <w:rFonts w:ascii="Times New Roman" w:hAnsi="Times New Roman" w:cs="Times New Roman"/>
        </w:rPr>
        <w:t>experiments</w:t>
      </w:r>
      <w:proofErr w:type="spellEnd"/>
      <w:r w:rsidRPr="00A113A3">
        <w:rPr>
          <w:rFonts w:ascii="Times New Roman" w:hAnsi="Times New Roman" w:cs="Times New Roman"/>
        </w:rPr>
        <w:t>.</w:t>
      </w:r>
    </w:p>
    <w:sectPr w:rsidR="003D6B68" w:rsidRPr="007A28EC" w:rsidSect="00F21033">
      <w:headerReference w:type="default" r:id="rId12"/>
      <w:footerReference w:type="even" r:id="rId13"/>
      <w:footerReference w:type="default" r:id="rId14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42FA2" w14:textId="77777777" w:rsidR="00073936" w:rsidRDefault="00073936" w:rsidP="004B338B">
      <w:r>
        <w:separator/>
      </w:r>
    </w:p>
  </w:endnote>
  <w:endnote w:type="continuationSeparator" w:id="0">
    <w:p w14:paraId="685D6D1F" w14:textId="77777777" w:rsidR="00073936" w:rsidRDefault="00073936" w:rsidP="004B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Droid Sans Fallback">
    <w:altName w:val="Arial"/>
    <w:panose1 w:val="020B0604020202020204"/>
    <w:charset w:val="00"/>
    <w:family w:val="auto"/>
    <w:pitch w:val="variable"/>
  </w:font>
  <w:font w:name="FreeSans">
    <w:altName w:val="Arial"/>
    <w:panose1 w:val="020B0604020202020204"/>
    <w:charset w:val="00"/>
    <w:family w:val="auto"/>
    <w:pitch w:val="variable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2A70C2" w14:textId="77777777" w:rsidR="00656FE0" w:rsidRDefault="00656FE0" w:rsidP="003F6058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D50571B" w14:textId="77777777" w:rsidR="00656FE0" w:rsidRDefault="00656FE0" w:rsidP="00A22F9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B86C8A" w14:textId="77777777" w:rsidR="00656FE0" w:rsidRDefault="00656FE0" w:rsidP="00A22F9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BC5C3" w14:textId="77777777" w:rsidR="00073936" w:rsidRDefault="00073936" w:rsidP="004B338B">
      <w:r>
        <w:separator/>
      </w:r>
    </w:p>
  </w:footnote>
  <w:footnote w:type="continuationSeparator" w:id="0">
    <w:p w14:paraId="1BED829D" w14:textId="77777777" w:rsidR="00073936" w:rsidRDefault="00073936" w:rsidP="004B3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44588E" w14:textId="4B530787" w:rsidR="00656FE0" w:rsidRPr="00A35CA8" w:rsidRDefault="00656FE0" w:rsidP="00A22F96">
    <w:pPr>
      <w:widowControl w:val="0"/>
      <w:autoSpaceDE w:val="0"/>
      <w:autoSpaceDN w:val="0"/>
      <w:adjustRightInd w:val="0"/>
      <w:jc w:val="right"/>
      <w:rPr>
        <w:rFonts w:ascii="Times" w:hAnsi="Times" w:cs="Times"/>
        <w:i/>
        <w:color w:val="000000"/>
        <w:sz w:val="20"/>
        <w:szCs w:val="20"/>
        <w:lang w:val="en-US"/>
      </w:rPr>
    </w:pPr>
    <w:r w:rsidRPr="00A35CA8">
      <w:rPr>
        <w:rFonts w:ascii="Cambria" w:hAnsi="Cambria" w:cs="Cambria"/>
        <w:i/>
        <w:color w:val="000000"/>
        <w:sz w:val="20"/>
        <w:szCs w:val="20"/>
        <w:lang w:val="en-US"/>
      </w:rPr>
      <w:t xml:space="preserve">Supplementary materia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96E73"/>
    <w:multiLevelType w:val="hybridMultilevel"/>
    <w:tmpl w:val="AAFC1A7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8611F9"/>
    <w:multiLevelType w:val="hybridMultilevel"/>
    <w:tmpl w:val="594C40C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891C82"/>
    <w:multiLevelType w:val="hybridMultilevel"/>
    <w:tmpl w:val="96AAA5AE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ED6B52"/>
    <w:multiLevelType w:val="hybridMultilevel"/>
    <w:tmpl w:val="570618B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815"/>
    <w:rsid w:val="00003673"/>
    <w:rsid w:val="00011EBD"/>
    <w:rsid w:val="00017CC1"/>
    <w:rsid w:val="00025BAB"/>
    <w:rsid w:val="00025D18"/>
    <w:rsid w:val="00030FEF"/>
    <w:rsid w:val="0003185F"/>
    <w:rsid w:val="00036040"/>
    <w:rsid w:val="00043D01"/>
    <w:rsid w:val="000454F5"/>
    <w:rsid w:val="00052354"/>
    <w:rsid w:val="00052E22"/>
    <w:rsid w:val="00055E25"/>
    <w:rsid w:val="000564D7"/>
    <w:rsid w:val="00061EE7"/>
    <w:rsid w:val="000661B7"/>
    <w:rsid w:val="00072375"/>
    <w:rsid w:val="00073936"/>
    <w:rsid w:val="000760CE"/>
    <w:rsid w:val="00086DC7"/>
    <w:rsid w:val="00093161"/>
    <w:rsid w:val="0009748C"/>
    <w:rsid w:val="000A30F8"/>
    <w:rsid w:val="000A5D69"/>
    <w:rsid w:val="000A7DA8"/>
    <w:rsid w:val="000B166D"/>
    <w:rsid w:val="000B6B2D"/>
    <w:rsid w:val="000C1146"/>
    <w:rsid w:val="000C1BD3"/>
    <w:rsid w:val="000C1DC7"/>
    <w:rsid w:val="000D6701"/>
    <w:rsid w:val="000F6BD6"/>
    <w:rsid w:val="00123FC2"/>
    <w:rsid w:val="001251D3"/>
    <w:rsid w:val="00125C1A"/>
    <w:rsid w:val="00133F85"/>
    <w:rsid w:val="00137890"/>
    <w:rsid w:val="001416F2"/>
    <w:rsid w:val="0015020E"/>
    <w:rsid w:val="001502E7"/>
    <w:rsid w:val="00151586"/>
    <w:rsid w:val="00167CCF"/>
    <w:rsid w:val="001702CE"/>
    <w:rsid w:val="0017783D"/>
    <w:rsid w:val="0018279C"/>
    <w:rsid w:val="001831EF"/>
    <w:rsid w:val="00183603"/>
    <w:rsid w:val="00186332"/>
    <w:rsid w:val="00190AD5"/>
    <w:rsid w:val="001A26A9"/>
    <w:rsid w:val="001A4DE4"/>
    <w:rsid w:val="001B4276"/>
    <w:rsid w:val="001B6124"/>
    <w:rsid w:val="001C5EE1"/>
    <w:rsid w:val="001D0DB1"/>
    <w:rsid w:val="001D1B0E"/>
    <w:rsid w:val="001D33F0"/>
    <w:rsid w:val="001D6DA0"/>
    <w:rsid w:val="001E4575"/>
    <w:rsid w:val="001F28AD"/>
    <w:rsid w:val="001F62FF"/>
    <w:rsid w:val="002055EB"/>
    <w:rsid w:val="00231713"/>
    <w:rsid w:val="0024128B"/>
    <w:rsid w:val="0025151A"/>
    <w:rsid w:val="002551F7"/>
    <w:rsid w:val="00263F7F"/>
    <w:rsid w:val="002644ED"/>
    <w:rsid w:val="00265B89"/>
    <w:rsid w:val="00286F2B"/>
    <w:rsid w:val="0028709E"/>
    <w:rsid w:val="00291710"/>
    <w:rsid w:val="00292A6E"/>
    <w:rsid w:val="002B517B"/>
    <w:rsid w:val="002B5EEF"/>
    <w:rsid w:val="002C2061"/>
    <w:rsid w:val="002C308C"/>
    <w:rsid w:val="002C5CC8"/>
    <w:rsid w:val="002D0AEA"/>
    <w:rsid w:val="002E0563"/>
    <w:rsid w:val="002E2283"/>
    <w:rsid w:val="002F3C4D"/>
    <w:rsid w:val="00303420"/>
    <w:rsid w:val="00303758"/>
    <w:rsid w:val="0030531F"/>
    <w:rsid w:val="003079A8"/>
    <w:rsid w:val="00312663"/>
    <w:rsid w:val="0031767A"/>
    <w:rsid w:val="00332262"/>
    <w:rsid w:val="00332BE3"/>
    <w:rsid w:val="00333884"/>
    <w:rsid w:val="003475A1"/>
    <w:rsid w:val="00352E69"/>
    <w:rsid w:val="0035604C"/>
    <w:rsid w:val="00371370"/>
    <w:rsid w:val="00374219"/>
    <w:rsid w:val="00374924"/>
    <w:rsid w:val="00374EF4"/>
    <w:rsid w:val="00382088"/>
    <w:rsid w:val="003A21B7"/>
    <w:rsid w:val="003A2206"/>
    <w:rsid w:val="003A2D8E"/>
    <w:rsid w:val="003A7BB9"/>
    <w:rsid w:val="003B4295"/>
    <w:rsid w:val="003C44DD"/>
    <w:rsid w:val="003C5D62"/>
    <w:rsid w:val="003D6B68"/>
    <w:rsid w:val="003E0469"/>
    <w:rsid w:val="003E0ABB"/>
    <w:rsid w:val="003E75CA"/>
    <w:rsid w:val="003F2ED7"/>
    <w:rsid w:val="003F592D"/>
    <w:rsid w:val="003F6058"/>
    <w:rsid w:val="004120B6"/>
    <w:rsid w:val="00416C9D"/>
    <w:rsid w:val="00420257"/>
    <w:rsid w:val="004248AD"/>
    <w:rsid w:val="00424FD9"/>
    <w:rsid w:val="00425D94"/>
    <w:rsid w:val="00434FEF"/>
    <w:rsid w:val="00441F70"/>
    <w:rsid w:val="00442018"/>
    <w:rsid w:val="004430EF"/>
    <w:rsid w:val="004504AE"/>
    <w:rsid w:val="004504FE"/>
    <w:rsid w:val="00466EF6"/>
    <w:rsid w:val="004678DF"/>
    <w:rsid w:val="0048376F"/>
    <w:rsid w:val="004877A1"/>
    <w:rsid w:val="004930AE"/>
    <w:rsid w:val="00495C3C"/>
    <w:rsid w:val="00496EF8"/>
    <w:rsid w:val="00497787"/>
    <w:rsid w:val="004A365D"/>
    <w:rsid w:val="004A5550"/>
    <w:rsid w:val="004B338B"/>
    <w:rsid w:val="004C657B"/>
    <w:rsid w:val="004E2FE3"/>
    <w:rsid w:val="004F39FD"/>
    <w:rsid w:val="005002A2"/>
    <w:rsid w:val="00505905"/>
    <w:rsid w:val="005205F2"/>
    <w:rsid w:val="005216DB"/>
    <w:rsid w:val="00524393"/>
    <w:rsid w:val="00531512"/>
    <w:rsid w:val="00550746"/>
    <w:rsid w:val="00552E1B"/>
    <w:rsid w:val="00557EAA"/>
    <w:rsid w:val="00586617"/>
    <w:rsid w:val="00590353"/>
    <w:rsid w:val="00596841"/>
    <w:rsid w:val="0059720A"/>
    <w:rsid w:val="005A0588"/>
    <w:rsid w:val="005C102C"/>
    <w:rsid w:val="005D36A3"/>
    <w:rsid w:val="005E0F6A"/>
    <w:rsid w:val="005E5792"/>
    <w:rsid w:val="005F4E2B"/>
    <w:rsid w:val="0062108F"/>
    <w:rsid w:val="0062159A"/>
    <w:rsid w:val="00627BF8"/>
    <w:rsid w:val="006301E5"/>
    <w:rsid w:val="006315F7"/>
    <w:rsid w:val="00644255"/>
    <w:rsid w:val="00650092"/>
    <w:rsid w:val="006547D3"/>
    <w:rsid w:val="00656FE0"/>
    <w:rsid w:val="0066626F"/>
    <w:rsid w:val="00670269"/>
    <w:rsid w:val="00672D6C"/>
    <w:rsid w:val="00675B71"/>
    <w:rsid w:val="0067626A"/>
    <w:rsid w:val="006801A2"/>
    <w:rsid w:val="00681173"/>
    <w:rsid w:val="00681765"/>
    <w:rsid w:val="00690800"/>
    <w:rsid w:val="006A1DE5"/>
    <w:rsid w:val="006B5B8B"/>
    <w:rsid w:val="006B5F52"/>
    <w:rsid w:val="006C1366"/>
    <w:rsid w:val="006D0B24"/>
    <w:rsid w:val="006D31EF"/>
    <w:rsid w:val="006D49D0"/>
    <w:rsid w:val="006E5697"/>
    <w:rsid w:val="006F7E30"/>
    <w:rsid w:val="00702AF9"/>
    <w:rsid w:val="007049AA"/>
    <w:rsid w:val="00717DAB"/>
    <w:rsid w:val="00750202"/>
    <w:rsid w:val="00750299"/>
    <w:rsid w:val="00754F8A"/>
    <w:rsid w:val="007551A9"/>
    <w:rsid w:val="00762B95"/>
    <w:rsid w:val="00763072"/>
    <w:rsid w:val="007631A8"/>
    <w:rsid w:val="00765A47"/>
    <w:rsid w:val="00766C09"/>
    <w:rsid w:val="007672F5"/>
    <w:rsid w:val="00770E2A"/>
    <w:rsid w:val="00774757"/>
    <w:rsid w:val="00785869"/>
    <w:rsid w:val="00787408"/>
    <w:rsid w:val="0078746B"/>
    <w:rsid w:val="00795F50"/>
    <w:rsid w:val="00796FB6"/>
    <w:rsid w:val="007A28EC"/>
    <w:rsid w:val="007B2113"/>
    <w:rsid w:val="007B3191"/>
    <w:rsid w:val="007C0049"/>
    <w:rsid w:val="007D4001"/>
    <w:rsid w:val="007D63AE"/>
    <w:rsid w:val="007F043B"/>
    <w:rsid w:val="007F14B9"/>
    <w:rsid w:val="00804373"/>
    <w:rsid w:val="00815126"/>
    <w:rsid w:val="00817B8E"/>
    <w:rsid w:val="00820193"/>
    <w:rsid w:val="00826046"/>
    <w:rsid w:val="00832F4A"/>
    <w:rsid w:val="008355B2"/>
    <w:rsid w:val="0084303C"/>
    <w:rsid w:val="00875380"/>
    <w:rsid w:val="008756BF"/>
    <w:rsid w:val="00881659"/>
    <w:rsid w:val="0089134F"/>
    <w:rsid w:val="008A3E84"/>
    <w:rsid w:val="008A7D07"/>
    <w:rsid w:val="008B2801"/>
    <w:rsid w:val="008B73E2"/>
    <w:rsid w:val="008C4826"/>
    <w:rsid w:val="008D4923"/>
    <w:rsid w:val="008E6900"/>
    <w:rsid w:val="008F36B9"/>
    <w:rsid w:val="008F60C6"/>
    <w:rsid w:val="008F7DC3"/>
    <w:rsid w:val="0090283A"/>
    <w:rsid w:val="0090467A"/>
    <w:rsid w:val="0090622A"/>
    <w:rsid w:val="009259CE"/>
    <w:rsid w:val="00937B07"/>
    <w:rsid w:val="0094459B"/>
    <w:rsid w:val="00951956"/>
    <w:rsid w:val="00955FC4"/>
    <w:rsid w:val="00960130"/>
    <w:rsid w:val="00973A26"/>
    <w:rsid w:val="00974439"/>
    <w:rsid w:val="0097753D"/>
    <w:rsid w:val="0098578D"/>
    <w:rsid w:val="00997D8F"/>
    <w:rsid w:val="009A3CBF"/>
    <w:rsid w:val="009C6A8A"/>
    <w:rsid w:val="00A00DE7"/>
    <w:rsid w:val="00A01C54"/>
    <w:rsid w:val="00A01DDF"/>
    <w:rsid w:val="00A07497"/>
    <w:rsid w:val="00A113A3"/>
    <w:rsid w:val="00A13225"/>
    <w:rsid w:val="00A22F96"/>
    <w:rsid w:val="00A26B60"/>
    <w:rsid w:val="00A34553"/>
    <w:rsid w:val="00A358EA"/>
    <w:rsid w:val="00A35CA8"/>
    <w:rsid w:val="00A53A8B"/>
    <w:rsid w:val="00A55524"/>
    <w:rsid w:val="00A65EAC"/>
    <w:rsid w:val="00A67611"/>
    <w:rsid w:val="00A71B48"/>
    <w:rsid w:val="00A75551"/>
    <w:rsid w:val="00A756FC"/>
    <w:rsid w:val="00A81FFB"/>
    <w:rsid w:val="00A821F9"/>
    <w:rsid w:val="00A87247"/>
    <w:rsid w:val="00AA72FE"/>
    <w:rsid w:val="00AB3531"/>
    <w:rsid w:val="00AC0E0C"/>
    <w:rsid w:val="00AD7E13"/>
    <w:rsid w:val="00AE0EA8"/>
    <w:rsid w:val="00AF47DC"/>
    <w:rsid w:val="00B00BE5"/>
    <w:rsid w:val="00B07AFA"/>
    <w:rsid w:val="00B07E65"/>
    <w:rsid w:val="00B13D87"/>
    <w:rsid w:val="00B1591F"/>
    <w:rsid w:val="00B26E96"/>
    <w:rsid w:val="00B27B7C"/>
    <w:rsid w:val="00B42FB4"/>
    <w:rsid w:val="00B4387A"/>
    <w:rsid w:val="00B446C9"/>
    <w:rsid w:val="00B53742"/>
    <w:rsid w:val="00B773CC"/>
    <w:rsid w:val="00B851F0"/>
    <w:rsid w:val="00BA23BA"/>
    <w:rsid w:val="00BB01D3"/>
    <w:rsid w:val="00BB0F00"/>
    <w:rsid w:val="00BB0FF6"/>
    <w:rsid w:val="00BC5382"/>
    <w:rsid w:val="00BE095B"/>
    <w:rsid w:val="00BE1794"/>
    <w:rsid w:val="00BE2A7C"/>
    <w:rsid w:val="00BE3E6F"/>
    <w:rsid w:val="00BF086D"/>
    <w:rsid w:val="00BF1E02"/>
    <w:rsid w:val="00BF54D3"/>
    <w:rsid w:val="00BF6C06"/>
    <w:rsid w:val="00BF7CC6"/>
    <w:rsid w:val="00C01CFA"/>
    <w:rsid w:val="00C10F1A"/>
    <w:rsid w:val="00C10FD5"/>
    <w:rsid w:val="00C14F98"/>
    <w:rsid w:val="00C2263D"/>
    <w:rsid w:val="00C2310B"/>
    <w:rsid w:val="00C27815"/>
    <w:rsid w:val="00C30AA5"/>
    <w:rsid w:val="00C33125"/>
    <w:rsid w:val="00C34283"/>
    <w:rsid w:val="00C358DE"/>
    <w:rsid w:val="00C448E2"/>
    <w:rsid w:val="00C477C5"/>
    <w:rsid w:val="00C55382"/>
    <w:rsid w:val="00C70D4C"/>
    <w:rsid w:val="00C74D7E"/>
    <w:rsid w:val="00C74F6B"/>
    <w:rsid w:val="00C830BE"/>
    <w:rsid w:val="00C85A39"/>
    <w:rsid w:val="00C85CA4"/>
    <w:rsid w:val="00C9298C"/>
    <w:rsid w:val="00CA088C"/>
    <w:rsid w:val="00CA29E0"/>
    <w:rsid w:val="00CA5D29"/>
    <w:rsid w:val="00CB38AD"/>
    <w:rsid w:val="00CC1840"/>
    <w:rsid w:val="00CC68CF"/>
    <w:rsid w:val="00CE40F7"/>
    <w:rsid w:val="00CF1DE3"/>
    <w:rsid w:val="00D03062"/>
    <w:rsid w:val="00D04421"/>
    <w:rsid w:val="00D1402E"/>
    <w:rsid w:val="00D179A3"/>
    <w:rsid w:val="00D21EC4"/>
    <w:rsid w:val="00D37232"/>
    <w:rsid w:val="00D438B5"/>
    <w:rsid w:val="00D44FC8"/>
    <w:rsid w:val="00D4686C"/>
    <w:rsid w:val="00D65FBB"/>
    <w:rsid w:val="00D769F7"/>
    <w:rsid w:val="00D87184"/>
    <w:rsid w:val="00D907BF"/>
    <w:rsid w:val="00D90E69"/>
    <w:rsid w:val="00D9610C"/>
    <w:rsid w:val="00DA2D12"/>
    <w:rsid w:val="00DB7880"/>
    <w:rsid w:val="00DC0DE2"/>
    <w:rsid w:val="00DC25A7"/>
    <w:rsid w:val="00DC5310"/>
    <w:rsid w:val="00DD0266"/>
    <w:rsid w:val="00DD4B0C"/>
    <w:rsid w:val="00DD7AFD"/>
    <w:rsid w:val="00DE0500"/>
    <w:rsid w:val="00DE4646"/>
    <w:rsid w:val="00DE77DD"/>
    <w:rsid w:val="00DF1C9A"/>
    <w:rsid w:val="00DF25EE"/>
    <w:rsid w:val="00DF3361"/>
    <w:rsid w:val="00E01EBA"/>
    <w:rsid w:val="00E26598"/>
    <w:rsid w:val="00E34619"/>
    <w:rsid w:val="00E3795B"/>
    <w:rsid w:val="00E53E51"/>
    <w:rsid w:val="00E6404C"/>
    <w:rsid w:val="00E7465D"/>
    <w:rsid w:val="00E85375"/>
    <w:rsid w:val="00E90A02"/>
    <w:rsid w:val="00EA1F96"/>
    <w:rsid w:val="00EA326E"/>
    <w:rsid w:val="00EB0477"/>
    <w:rsid w:val="00EB4E72"/>
    <w:rsid w:val="00EB5F4E"/>
    <w:rsid w:val="00EC1BAC"/>
    <w:rsid w:val="00ED0DAD"/>
    <w:rsid w:val="00ED425D"/>
    <w:rsid w:val="00ED5222"/>
    <w:rsid w:val="00EE2D12"/>
    <w:rsid w:val="00EE5B40"/>
    <w:rsid w:val="00EF2746"/>
    <w:rsid w:val="00EF4F7B"/>
    <w:rsid w:val="00F056D5"/>
    <w:rsid w:val="00F05B06"/>
    <w:rsid w:val="00F10D3F"/>
    <w:rsid w:val="00F13910"/>
    <w:rsid w:val="00F17E4C"/>
    <w:rsid w:val="00F21033"/>
    <w:rsid w:val="00F21EBC"/>
    <w:rsid w:val="00F23ADA"/>
    <w:rsid w:val="00F2571E"/>
    <w:rsid w:val="00F321F7"/>
    <w:rsid w:val="00F32E19"/>
    <w:rsid w:val="00F405D8"/>
    <w:rsid w:val="00F41484"/>
    <w:rsid w:val="00F52B64"/>
    <w:rsid w:val="00F553E5"/>
    <w:rsid w:val="00F60406"/>
    <w:rsid w:val="00F6105D"/>
    <w:rsid w:val="00F81AB7"/>
    <w:rsid w:val="00F86510"/>
    <w:rsid w:val="00FA2C1B"/>
    <w:rsid w:val="00FA583D"/>
    <w:rsid w:val="00FC3675"/>
    <w:rsid w:val="00FD0802"/>
    <w:rsid w:val="00FD0D78"/>
    <w:rsid w:val="00FD1117"/>
    <w:rsid w:val="00FD58E8"/>
    <w:rsid w:val="00FE01C6"/>
    <w:rsid w:val="00FE0764"/>
    <w:rsid w:val="00FE1A14"/>
    <w:rsid w:val="00FE20D3"/>
    <w:rsid w:val="00FE24F3"/>
    <w:rsid w:val="00FE65EC"/>
    <w:rsid w:val="00FE7A02"/>
    <w:rsid w:val="00FF07A6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57FB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13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C27815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27815"/>
  </w:style>
  <w:style w:type="paragraph" w:styleId="En-tte">
    <w:name w:val="header"/>
    <w:basedOn w:val="Normal"/>
    <w:link w:val="En-tt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B338B"/>
  </w:style>
  <w:style w:type="paragraph" w:styleId="Pieddepage">
    <w:name w:val="footer"/>
    <w:basedOn w:val="Normal"/>
    <w:link w:val="PieddepageCar"/>
    <w:uiPriority w:val="99"/>
    <w:unhideWhenUsed/>
    <w:rsid w:val="004B33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B338B"/>
  </w:style>
  <w:style w:type="character" w:styleId="Numrodepage">
    <w:name w:val="page number"/>
    <w:basedOn w:val="Policepardfaut"/>
    <w:uiPriority w:val="99"/>
    <w:semiHidden/>
    <w:unhideWhenUsed/>
    <w:rsid w:val="00A22F96"/>
  </w:style>
  <w:style w:type="table" w:styleId="Grilledutableau">
    <w:name w:val="Table Grid"/>
    <w:basedOn w:val="TableauNormal"/>
    <w:uiPriority w:val="39"/>
    <w:rsid w:val="00EB5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A35CA8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A35CA8"/>
    <w:rPr>
      <w:color w:val="605E5C"/>
      <w:shd w:val="clear" w:color="auto" w:fill="E1DFDD"/>
    </w:rPr>
  </w:style>
  <w:style w:type="paragraph" w:customStyle="1" w:styleId="Standard">
    <w:name w:val="Standard"/>
    <w:rsid w:val="00CE40F7"/>
    <w:pPr>
      <w:widowControl w:val="0"/>
      <w:suppressAutoHyphens/>
      <w:autoSpaceDN w:val="0"/>
      <w:textAlignment w:val="baseline"/>
    </w:pPr>
    <w:rPr>
      <w:rFonts w:ascii="Liberation Serif" w:eastAsia="Droid Sans Fallback" w:hAnsi="Liberation Serif" w:cs="FreeSans"/>
      <w:kern w:val="3"/>
      <w:lang w:val="en-US" w:eastAsia="zh-CN" w:bidi="hi-IN"/>
    </w:rPr>
  </w:style>
  <w:style w:type="paragraph" w:styleId="Paragraphedeliste">
    <w:name w:val="List Paragraph"/>
    <w:basedOn w:val="Normal"/>
    <w:uiPriority w:val="34"/>
    <w:qFormat/>
    <w:rsid w:val="00D65FB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12663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triplet">
    <w:name w:val="triplet"/>
    <w:basedOn w:val="Policepardfaut"/>
    <w:rsid w:val="00D90E69"/>
  </w:style>
  <w:style w:type="paragraph" w:styleId="Textedebulles">
    <w:name w:val="Balloon Text"/>
    <w:basedOn w:val="Normal"/>
    <w:link w:val="TextedebullesCar"/>
    <w:uiPriority w:val="99"/>
    <w:semiHidden/>
    <w:unhideWhenUsed/>
    <w:rsid w:val="005C102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102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3713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137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713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502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502E7"/>
    <w:rPr>
      <w:b/>
      <w:bCs/>
      <w:sz w:val="20"/>
      <w:szCs w:val="20"/>
    </w:rPr>
  </w:style>
  <w:style w:type="character" w:customStyle="1" w:styleId="CommentaireCar1">
    <w:name w:val="Commentaire Car1"/>
    <w:uiPriority w:val="99"/>
    <w:rsid w:val="00C448E2"/>
    <w:rPr>
      <w:sz w:val="20"/>
      <w:szCs w:val="20"/>
    </w:rPr>
  </w:style>
  <w:style w:type="paragraph" w:styleId="Rvision">
    <w:name w:val="Revision"/>
    <w:hidden/>
    <w:uiPriority w:val="99"/>
    <w:semiHidden/>
    <w:rsid w:val="00C70D4C"/>
  </w:style>
  <w:style w:type="paragraph" w:styleId="Bibliographie">
    <w:name w:val="Bibliography"/>
    <w:basedOn w:val="Normal"/>
    <w:next w:val="Normal"/>
    <w:uiPriority w:val="37"/>
    <w:unhideWhenUsed/>
    <w:rsid w:val="00B00BE5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Data Sheet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Data Sheet</DocumentType>
    <FileFormat xmlns="3f9d1bc5-151b-4dd0-b288-06f212744711">DOCX</FileFormat>
    <TitleName xmlns="3f9d1bc5-151b-4dd0-b288-06f212744711">Data Sheet 1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D21EC7-4186-40D0-B2A5-19CECBA80F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91F5C5-2951-4570-9F80-76F6A596E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9d1bc5-151b-4dd0-b288-06f21274471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ADF433F-962A-4FEE-A123-494518A87440}">
  <ds:schemaRefs>
    <ds:schemaRef ds:uri="http://schemas.microsoft.com/office/2006/metadata/properties"/>
    <ds:schemaRef ds:uri="3f9d1bc5-151b-4dd0-b288-06f212744711"/>
  </ds:schemaRefs>
</ds:datastoreItem>
</file>

<file path=customXml/itemProps4.xml><?xml version="1.0" encoding="utf-8"?>
<ds:datastoreItem xmlns:ds="http://schemas.openxmlformats.org/officeDocument/2006/customXml" ds:itemID="{7F4C271E-AE0E-554D-B8C4-BAC3177F0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</dc:creator>
  <cp:keywords/>
  <dc:description/>
  <cp:lastModifiedBy>Leyla</cp:lastModifiedBy>
  <cp:revision>5</cp:revision>
  <cp:lastPrinted>2017-11-17T14:17:00Z</cp:lastPrinted>
  <dcterms:created xsi:type="dcterms:W3CDTF">2022-05-13T21:47:00Z</dcterms:created>
  <dcterms:modified xsi:type="dcterms:W3CDTF">2023-02-1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ZPaKzGIW"/&gt;&lt;style id="http://www.zotero.org/styles/elsevier-vancouver" hasBibliography="1" bibliographyStyleHasBeenSet="1"/&gt;&lt;prefs&gt;&lt;pref name="fieldType" value="Field"/&gt;&lt;/prefs&gt;&lt;/data&gt;</vt:lpwstr>
  </property>
</Properties>
</file>